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E9A8" w14:textId="63DAD734" w:rsidR="00D90FD3" w:rsidRPr="00D90FD3" w:rsidRDefault="00E40492" w:rsidP="00D90FD3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0F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D90F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S1. </w:t>
      </w:r>
      <w:r w:rsidRPr="00D90FD3">
        <w:rPr>
          <w:rFonts w:ascii="Times New Roman" w:hAnsi="Times New Roman" w:cs="Times New Roman"/>
          <w:color w:val="000000" w:themeColor="text1"/>
          <w:sz w:val="24"/>
          <w:szCs w:val="24"/>
        </w:rPr>
        <w:t>SNPs of CD35 gene evaluated in this study</w:t>
      </w:r>
    </w:p>
    <w:tbl>
      <w:tblPr>
        <w:tblStyle w:val="a3"/>
        <w:tblW w:w="12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559"/>
        <w:gridCol w:w="1701"/>
        <w:gridCol w:w="1985"/>
        <w:gridCol w:w="1417"/>
        <w:gridCol w:w="4394"/>
      </w:tblGrid>
      <w:tr w:rsidR="00D90FD3" w:rsidRPr="00D90FD3" w14:paraId="138A058F" w14:textId="77777777" w:rsidTr="00F26E3F">
        <w:trPr>
          <w:trHeight w:val="201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61938F05" w14:textId="671D4619" w:rsidR="00D90FD3" w:rsidRPr="00D90FD3" w:rsidRDefault="00E40492" w:rsidP="00D90FD3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0FD3">
              <w:rPr>
                <w:b/>
                <w:bCs/>
                <w:color w:val="000000" w:themeColor="text1"/>
                <w:sz w:val="24"/>
                <w:szCs w:val="24"/>
              </w:rPr>
              <w:t>SNP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74E2AD79" w14:textId="35994494" w:rsidR="00D90FD3" w:rsidRPr="00D90FD3" w:rsidRDefault="00E40492" w:rsidP="00D90FD3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0FD3">
              <w:rPr>
                <w:b/>
                <w:bCs/>
                <w:color w:val="000000" w:themeColor="text1"/>
                <w:sz w:val="24"/>
                <w:szCs w:val="24"/>
              </w:rPr>
              <w:t>Base chan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725E20F" w14:textId="1EC8E525" w:rsidR="00D90FD3" w:rsidRPr="00D90FD3" w:rsidRDefault="00E40492" w:rsidP="00D90FD3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0FD3">
              <w:rPr>
                <w:b/>
                <w:bCs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435E30E4" w14:textId="7DDCDB86" w:rsidR="00D90FD3" w:rsidRPr="00D90FD3" w:rsidRDefault="00E40492" w:rsidP="00D90FD3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D90FD3">
              <w:rPr>
                <w:b/>
                <w:bCs/>
                <w:iCs/>
                <w:color w:val="000000" w:themeColor="text1"/>
                <w:sz w:val="24"/>
                <w:szCs w:val="24"/>
              </w:rPr>
              <w:t>MAF in control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0F8673B2" w14:textId="06BC9B15" w:rsidR="00D90FD3" w:rsidRPr="00D90FD3" w:rsidRDefault="00E40492" w:rsidP="00D90FD3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D90FD3">
              <w:rPr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D90FD3">
              <w:rPr>
                <w:b/>
                <w:bCs/>
                <w:iCs/>
                <w:color w:val="000000" w:themeColor="text1"/>
                <w:sz w:val="24"/>
                <w:szCs w:val="24"/>
              </w:rPr>
              <w:t xml:space="preserve"> for HW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6" w:space="0" w:color="auto"/>
            </w:tcBorders>
          </w:tcPr>
          <w:p w14:paraId="3411377A" w14:textId="79C96BBE" w:rsidR="00D90FD3" w:rsidRPr="00D90FD3" w:rsidRDefault="00E40492" w:rsidP="00D90FD3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D90FD3">
              <w:rPr>
                <w:b/>
                <w:bCs/>
                <w:iCs/>
                <w:color w:val="000000" w:themeColor="text1"/>
                <w:sz w:val="24"/>
                <w:szCs w:val="24"/>
              </w:rPr>
              <w:t>Functional Consequence</w:t>
            </w:r>
          </w:p>
        </w:tc>
      </w:tr>
      <w:tr w:rsidR="00D90FD3" w:rsidRPr="00D90FD3" w14:paraId="0D22FD2D" w14:textId="77777777" w:rsidTr="00F26E3F">
        <w:trPr>
          <w:trHeight w:val="209"/>
        </w:trPr>
        <w:tc>
          <w:tcPr>
            <w:tcW w:w="1418" w:type="dxa"/>
            <w:tcBorders>
              <w:top w:val="single" w:sz="6" w:space="0" w:color="auto"/>
            </w:tcBorders>
          </w:tcPr>
          <w:p w14:paraId="3104084E" w14:textId="4704747A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rs10494885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2BF6B83" w14:textId="2EAAEC62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A to G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48C2589" w14:textId="72513851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1q32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0F889AF1" w14:textId="2B87C46A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6ACD36E" w14:textId="5A3BA07B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4394" w:type="dxa"/>
            <w:tcBorders>
              <w:top w:val="single" w:sz="6" w:space="0" w:color="auto"/>
            </w:tcBorders>
          </w:tcPr>
          <w:p w14:paraId="2F37DCEB" w14:textId="5BA265DF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Downstream transcript variant</w:t>
            </w:r>
          </w:p>
        </w:tc>
      </w:tr>
      <w:tr w:rsidR="00D90FD3" w:rsidRPr="00D90FD3" w14:paraId="53C49E46" w14:textId="77777777" w:rsidTr="00D90FD3">
        <w:trPr>
          <w:trHeight w:val="201"/>
        </w:trPr>
        <w:tc>
          <w:tcPr>
            <w:tcW w:w="1418" w:type="dxa"/>
          </w:tcPr>
          <w:p w14:paraId="1257625B" w14:textId="0D4005B0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rs2296160</w:t>
            </w:r>
          </w:p>
        </w:tc>
        <w:tc>
          <w:tcPr>
            <w:tcW w:w="1559" w:type="dxa"/>
          </w:tcPr>
          <w:p w14:paraId="3D650554" w14:textId="2A82FD27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A to G</w:t>
            </w:r>
          </w:p>
        </w:tc>
        <w:tc>
          <w:tcPr>
            <w:tcW w:w="1701" w:type="dxa"/>
          </w:tcPr>
          <w:p w14:paraId="678A358D" w14:textId="0F94F106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1q32</w:t>
            </w:r>
          </w:p>
        </w:tc>
        <w:tc>
          <w:tcPr>
            <w:tcW w:w="1985" w:type="dxa"/>
          </w:tcPr>
          <w:p w14:paraId="3C355610" w14:textId="74AACCB3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417" w:type="dxa"/>
          </w:tcPr>
          <w:p w14:paraId="6533769B" w14:textId="48843CF5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4394" w:type="dxa"/>
          </w:tcPr>
          <w:p w14:paraId="025A0D80" w14:textId="2A9C886E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Missense variant, coding sequence variant</w:t>
            </w:r>
          </w:p>
        </w:tc>
      </w:tr>
      <w:tr w:rsidR="00D90FD3" w:rsidRPr="00D90FD3" w14:paraId="2537FED0" w14:textId="77777777" w:rsidTr="00D90FD3">
        <w:trPr>
          <w:trHeight w:val="201"/>
        </w:trPr>
        <w:tc>
          <w:tcPr>
            <w:tcW w:w="1418" w:type="dxa"/>
          </w:tcPr>
          <w:p w14:paraId="38F8B4CE" w14:textId="481D088E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rs3737002</w:t>
            </w:r>
          </w:p>
        </w:tc>
        <w:tc>
          <w:tcPr>
            <w:tcW w:w="1559" w:type="dxa"/>
          </w:tcPr>
          <w:p w14:paraId="383D175B" w14:textId="0F24B4DD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C to T</w:t>
            </w:r>
          </w:p>
        </w:tc>
        <w:tc>
          <w:tcPr>
            <w:tcW w:w="1701" w:type="dxa"/>
          </w:tcPr>
          <w:p w14:paraId="1AB5D3B4" w14:textId="13AC476F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1q32</w:t>
            </w:r>
          </w:p>
        </w:tc>
        <w:tc>
          <w:tcPr>
            <w:tcW w:w="1985" w:type="dxa"/>
          </w:tcPr>
          <w:p w14:paraId="4C876B78" w14:textId="6B3A08FA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14:paraId="0232B496" w14:textId="7AA4D993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4394" w:type="dxa"/>
          </w:tcPr>
          <w:p w14:paraId="6E4697BC" w14:textId="11850CE2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Missense variant, coding sequence variant</w:t>
            </w:r>
          </w:p>
        </w:tc>
      </w:tr>
      <w:tr w:rsidR="00D90FD3" w:rsidRPr="00D90FD3" w14:paraId="736C8497" w14:textId="77777777" w:rsidTr="00F26E3F">
        <w:trPr>
          <w:trHeight w:val="617"/>
        </w:trPr>
        <w:tc>
          <w:tcPr>
            <w:tcW w:w="1418" w:type="dxa"/>
            <w:tcBorders>
              <w:bottom w:val="single" w:sz="12" w:space="0" w:color="auto"/>
            </w:tcBorders>
          </w:tcPr>
          <w:p w14:paraId="7037312D" w14:textId="53EEB80C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rs3849266</w:t>
            </w:r>
          </w:p>
          <w:p w14:paraId="10666D5B" w14:textId="0C25701A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rs6691117</w:t>
            </w:r>
          </w:p>
          <w:p w14:paraId="447E0603" w14:textId="25EA5FBE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rs752516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1B985A5" w14:textId="45AA5D51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C to T</w:t>
            </w:r>
          </w:p>
          <w:p w14:paraId="3548DBA4" w14:textId="04309B5F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 xml:space="preserve">A to G </w:t>
            </w:r>
          </w:p>
          <w:p w14:paraId="471EEE1B" w14:textId="45BD99B1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G to 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8A15F3F" w14:textId="35F33AE9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1q32</w:t>
            </w:r>
          </w:p>
          <w:p w14:paraId="31CFBAC5" w14:textId="468D0285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1q32</w:t>
            </w:r>
          </w:p>
          <w:p w14:paraId="093CEAF7" w14:textId="51CA9F78" w:rsidR="00D90FD3" w:rsidRPr="00D90FD3" w:rsidRDefault="00E40492" w:rsidP="00D90FD3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1q3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10EBF94" w14:textId="79D30735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13</w:t>
            </w:r>
          </w:p>
          <w:p w14:paraId="2DD84CEF" w14:textId="396F856C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08</w:t>
            </w:r>
          </w:p>
          <w:p w14:paraId="5E0C4131" w14:textId="6A651715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72DEE60" w14:textId="29F09C68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09</w:t>
            </w:r>
          </w:p>
          <w:p w14:paraId="581E9484" w14:textId="1EE1B8C7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95</w:t>
            </w:r>
          </w:p>
          <w:p w14:paraId="28347C46" w14:textId="766BF4BA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009047A0" w14:textId="40B9DAA5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Intron variant</w:t>
            </w:r>
          </w:p>
          <w:p w14:paraId="3A186F76" w14:textId="201E7676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Coding sequence variant, missense variant</w:t>
            </w:r>
          </w:p>
          <w:p w14:paraId="5678CD65" w14:textId="3B55AC7D" w:rsidR="00D90FD3" w:rsidRPr="00D90FD3" w:rsidRDefault="00E40492" w:rsidP="00D90FD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D90FD3">
              <w:rPr>
                <w:color w:val="000000" w:themeColor="text1"/>
                <w:sz w:val="24"/>
                <w:szCs w:val="24"/>
              </w:rPr>
              <w:t>Upstream transcript variant</w:t>
            </w:r>
          </w:p>
        </w:tc>
      </w:tr>
    </w:tbl>
    <w:p w14:paraId="2E77530D" w14:textId="6F0F5556" w:rsidR="00CA043C" w:rsidRPr="00D90FD3" w:rsidRDefault="00E40492" w:rsidP="00D90FD3">
      <w:pPr>
        <w:autoSpaceDE w:val="0"/>
        <w:autoSpaceDN w:val="0"/>
        <w:adjustRightInd w:val="0"/>
        <w:snapToGrid w:val="0"/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</w:pPr>
      <w:r w:rsidRPr="00D90FD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Pr="00D90FD3">
        <w:rPr>
          <w:rFonts w:ascii="Times New Roman" w:eastAsia="BlwqlrSTIX-Italic" w:hAnsi="Times New Roman" w:cs="Times New Roman"/>
          <w:color w:val="000000" w:themeColor="text1"/>
          <w:kern w:val="0"/>
          <w:sz w:val="24"/>
          <w:szCs w:val="24"/>
        </w:rPr>
        <w:t xml:space="preserve">SNP, </w:t>
      </w:r>
      <w:r w:rsidRPr="00D90FD3"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  <w:t xml:space="preserve">single nucleotide polymorphism; </w:t>
      </w:r>
      <w:r w:rsidRPr="00D90FD3">
        <w:rPr>
          <w:rFonts w:ascii="Times New Roman" w:eastAsia="BlwqlrSTIX-Italic" w:hAnsi="Times New Roman" w:cs="Times New Roman"/>
          <w:color w:val="000000" w:themeColor="text1"/>
          <w:kern w:val="0"/>
          <w:sz w:val="24"/>
          <w:szCs w:val="24"/>
        </w:rPr>
        <w:t xml:space="preserve">MAF, </w:t>
      </w:r>
      <w:r w:rsidRPr="00D90FD3"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  <w:t>minor allele frequency; HWE, Hardy-Weinberg equilibrium.</w:t>
      </w:r>
    </w:p>
    <w:sectPr w:rsidR="00CA043C" w:rsidRPr="00D90FD3" w:rsidSect="00D90F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C0CBC" w14:textId="77777777" w:rsidR="00483FF2" w:rsidRDefault="00483FF2" w:rsidP="00F26E3F">
      <w:r>
        <w:separator/>
      </w:r>
    </w:p>
  </w:endnote>
  <w:endnote w:type="continuationSeparator" w:id="0">
    <w:p w14:paraId="7D26918D" w14:textId="77777777" w:rsidR="00483FF2" w:rsidRDefault="00483FF2" w:rsidP="00F26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sfwlb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BlwqlrSTIX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82A95" w14:textId="77777777" w:rsidR="00483FF2" w:rsidRDefault="00483FF2" w:rsidP="00F26E3F">
      <w:r>
        <w:separator/>
      </w:r>
    </w:p>
  </w:footnote>
  <w:footnote w:type="continuationSeparator" w:id="0">
    <w:p w14:paraId="014FE520" w14:textId="77777777" w:rsidR="00483FF2" w:rsidRDefault="00483FF2" w:rsidP="00F26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FD3"/>
    <w:rsid w:val="00483FF2"/>
    <w:rsid w:val="0080268B"/>
    <w:rsid w:val="00945C38"/>
    <w:rsid w:val="00CA043C"/>
    <w:rsid w:val="00D90FD3"/>
    <w:rsid w:val="00E40492"/>
    <w:rsid w:val="00F2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6CAFD"/>
  <w15:chartTrackingRefBased/>
  <w15:docId w15:val="{F6D6BC06-830E-4ED1-9651-0686FA70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90FD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6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6E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6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6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2</cp:revision>
  <dcterms:created xsi:type="dcterms:W3CDTF">2021-07-02T05:53:00Z</dcterms:created>
  <dcterms:modified xsi:type="dcterms:W3CDTF">2021-07-02T05:53:00Z</dcterms:modified>
</cp:coreProperties>
</file>